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57B3E" w14:textId="499509C9" w:rsidR="00DD41B1" w:rsidRPr="00DD41B1" w:rsidRDefault="00DD41B1" w:rsidP="00DD41B1">
      <w:pPr>
        <w:pStyle w:val="Heading1"/>
        <w:spacing w:before="0" w:line="480" w:lineRule="auto"/>
        <w:rPr>
          <w:rStyle w:val="Strong"/>
          <w:rFonts w:ascii="Times New Roman" w:hAnsi="Times New Roman" w:cs="Times New Roman"/>
          <w:color w:val="auto"/>
          <w:sz w:val="24"/>
          <w:szCs w:val="24"/>
        </w:rPr>
      </w:pPr>
      <w:r w:rsidRPr="00DD41B1">
        <w:rPr>
          <w:rStyle w:val="Strong"/>
          <w:rFonts w:ascii="Times New Roman" w:hAnsi="Times New Roman" w:cs="Times New Roman"/>
          <w:color w:val="auto"/>
          <w:sz w:val="24"/>
          <w:szCs w:val="24"/>
        </w:rPr>
        <w:t>Additional file 1</w:t>
      </w:r>
    </w:p>
    <w:p w14:paraId="45AB9130" w14:textId="6FA94192" w:rsidR="007D7148" w:rsidRPr="007D7148" w:rsidRDefault="007D7148" w:rsidP="007D7148">
      <w:pPr>
        <w:pStyle w:val="Heading1"/>
        <w:spacing w:before="0" w:line="480" w:lineRule="auto"/>
        <w:jc w:val="center"/>
        <w:rPr>
          <w:rStyle w:val="Strong"/>
          <w:rFonts w:ascii="Times New Roman" w:hAnsi="Times New Roman" w:cs="Times New Roman"/>
          <w:b w:val="0"/>
          <w:color w:val="auto"/>
          <w:sz w:val="28"/>
          <w:szCs w:val="28"/>
        </w:rPr>
      </w:pPr>
      <w:r w:rsidRPr="007D7148">
        <w:rPr>
          <w:rStyle w:val="Strong"/>
          <w:rFonts w:ascii="Times New Roman" w:hAnsi="Times New Roman" w:cs="Times New Roman"/>
          <w:color w:val="auto"/>
          <w:sz w:val="28"/>
          <w:szCs w:val="28"/>
        </w:rPr>
        <w:t>PRISMA-P populated checklist</w:t>
      </w:r>
    </w:p>
    <w:p w14:paraId="776D1157" w14:textId="77777777" w:rsidR="007D7148" w:rsidRDefault="007D7148" w:rsidP="00B82D24">
      <w:pPr>
        <w:pStyle w:val="Heading1"/>
        <w:spacing w:before="0" w:line="480" w:lineRule="auto"/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502DE6EC" w14:textId="61EDB607" w:rsidR="00B82D24" w:rsidRPr="000C7F60" w:rsidRDefault="00B82D24" w:rsidP="00B82D24">
      <w:pPr>
        <w:pStyle w:val="Heading1"/>
        <w:spacing w:before="0" w:line="480" w:lineRule="auto"/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</w:pPr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 xml:space="preserve">This checklist has been adapted for use with systematic review protocol submissions to BioMed Central journals from Table 3 in Moher D et al: 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0C7F60">
        <w:rPr>
          <w:rFonts w:ascii="Times New Roman" w:hAnsi="Times New Roman" w:cs="Times New Roman"/>
          <w:bCs/>
          <w:i/>
          <w:color w:val="auto"/>
          <w:sz w:val="24"/>
          <w:szCs w:val="24"/>
          <w:lang w:val="en"/>
        </w:rPr>
        <w:t>Systematic Reviews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 </w:t>
      </w:r>
      <w:r w:rsidRPr="000C7F60">
        <w:rPr>
          <w:rStyle w:val="articlecitationyear"/>
          <w:rFonts w:ascii="Times New Roman" w:hAnsi="Times New Roman" w:cs="Times New Roman"/>
          <w:bCs/>
          <w:color w:val="auto"/>
          <w:sz w:val="24"/>
          <w:szCs w:val="24"/>
        </w:rPr>
        <w:t xml:space="preserve">2015 </w:t>
      </w:r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4</w:t>
      </w: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>:1</w:t>
      </w:r>
    </w:p>
    <w:p w14:paraId="0C00D2B0" w14:textId="77777777" w:rsidR="00B82D24" w:rsidRPr="000C7F60" w:rsidRDefault="00B82D24" w:rsidP="00B82D24">
      <w:pPr>
        <w:pStyle w:val="Heading1"/>
        <w:spacing w:before="0" w:line="480" w:lineRule="auto"/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</w:pP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 xml:space="preserve">An Editorial from the Editors-in-Chief of </w:t>
      </w:r>
      <w:r w:rsidRPr="000C7F60">
        <w:rPr>
          <w:rStyle w:val="articlecitationvolume"/>
          <w:rFonts w:ascii="Times New Roman" w:hAnsi="Times New Roman" w:cs="Times New Roman"/>
          <w:bCs/>
          <w:i/>
          <w:color w:val="auto"/>
          <w:sz w:val="24"/>
          <w:szCs w:val="24"/>
        </w:rPr>
        <w:t>Systematic Reviews</w:t>
      </w: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 xml:space="preserve"> details why this checklist was adapted - </w:t>
      </w:r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 xml:space="preserve">Moher D, Stewart L &amp; </w:t>
      </w:r>
      <w:proofErr w:type="spellStart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Shekelle</w:t>
      </w:r>
      <w:proofErr w:type="spellEnd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 xml:space="preserve"> P: 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Implementing PRISMA-P: recommendations for prospective authors. </w:t>
      </w:r>
      <w:r w:rsidRPr="000C7F60">
        <w:rPr>
          <w:rFonts w:ascii="Times New Roman" w:hAnsi="Times New Roman" w:cs="Times New Roman"/>
          <w:bCs/>
          <w:i/>
          <w:color w:val="auto"/>
          <w:sz w:val="24"/>
          <w:szCs w:val="24"/>
          <w:lang w:val="en"/>
        </w:rPr>
        <w:t>Systematic Reviews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 </w:t>
      </w:r>
      <w:r w:rsidRPr="000C7F60">
        <w:rPr>
          <w:rStyle w:val="articlecitationyear"/>
          <w:rFonts w:ascii="Times New Roman" w:hAnsi="Times New Roman" w:cs="Times New Roman"/>
          <w:bCs/>
          <w:color w:val="auto"/>
          <w:sz w:val="24"/>
          <w:szCs w:val="24"/>
        </w:rPr>
        <w:t xml:space="preserve">2016 </w:t>
      </w:r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5</w:t>
      </w: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472"/>
        <w:gridCol w:w="4138"/>
        <w:gridCol w:w="898"/>
        <w:gridCol w:w="757"/>
        <w:gridCol w:w="1270"/>
      </w:tblGrid>
      <w:tr w:rsidR="00B82D24" w:rsidRPr="00EE17D5" w14:paraId="53428885" w14:textId="77777777" w:rsidTr="00290524">
        <w:trPr>
          <w:tblHeader/>
          <w:tblCellSpacing w:w="15" w:type="dxa"/>
        </w:trPr>
        <w:tc>
          <w:tcPr>
            <w:tcW w:w="17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9F737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4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1C9728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421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DFC2F5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63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46FA5D" w14:textId="77777777" w:rsidR="00B82D24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2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FF6E98" w14:textId="77777777" w:rsidR="00B82D24" w:rsidRPr="00EE17D5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B82D24" w:rsidRPr="00EE17D5" w14:paraId="47A327A1" w14:textId="77777777" w:rsidTr="00290524">
        <w:trPr>
          <w:tblHeader/>
          <w:tblCellSpacing w:w="15" w:type="dxa"/>
        </w:trPr>
        <w:tc>
          <w:tcPr>
            <w:tcW w:w="17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7C4536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4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77FBD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21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061F8F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F5755C" w14:textId="77777777" w:rsidR="00B82D24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6A41E0A" w14:textId="77777777" w:rsidR="00B82D24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2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215AC0" w14:textId="77777777" w:rsidR="00B82D24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B82D24" w:rsidRPr="00FD6E06" w14:paraId="40ED74A9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3427F3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79068D56" w14:textId="77777777" w:rsidTr="00290524">
        <w:trPr>
          <w:trHeight w:val="597"/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159FF" w14:textId="29779699" w:rsidR="00B82D24" w:rsidRPr="005E6C98" w:rsidRDefault="00B82D24" w:rsidP="005E6C9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322E">
              <w:rPr>
                <w:rFonts w:asciiTheme="majorBidi" w:hAnsiTheme="majorBidi" w:cstheme="majorBidi"/>
              </w:rPr>
              <w:t>Title</w:t>
            </w:r>
            <w:r>
              <w:rPr>
                <w:rFonts w:asciiTheme="majorBidi" w:hAnsiTheme="majorBidi" w:cstheme="majorBidi"/>
              </w:rPr>
              <w:t xml:space="preserve">: </w:t>
            </w:r>
            <w:bookmarkStart w:id="0" w:name="_Hlk46583226"/>
            <w:r w:rsidR="005E6C98" w:rsidRPr="005E6C98">
              <w:rPr>
                <w:rFonts w:asciiTheme="majorBidi" w:hAnsiTheme="majorBidi" w:cstheme="majorBidi"/>
              </w:rPr>
              <w:t>Social marketing-based interventions to promote healthy nutrition behaviors</w:t>
            </w:r>
            <w:bookmarkEnd w:id="0"/>
            <w:r w:rsidR="005E6C98" w:rsidRPr="005E6C98">
              <w:rPr>
                <w:rFonts w:asciiTheme="majorBidi" w:hAnsiTheme="majorBidi" w:cstheme="majorBidi"/>
              </w:rPr>
              <w:t>: A systematic review protocol</w:t>
            </w:r>
          </w:p>
        </w:tc>
      </w:tr>
      <w:tr w:rsidR="00B82D24" w:rsidRPr="00FD6E06" w14:paraId="47D58491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90645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2397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27C9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387B4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9B0C0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6E7D9B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 w:bidi="fa-IR"/>
              </w:rPr>
            </w:pPr>
            <w:r>
              <w:rPr>
                <w:rFonts w:ascii="Arial" w:hAnsi="Arial"/>
                <w:sz w:val="20"/>
                <w:szCs w:val="20"/>
                <w:lang w:eastAsia="en-GB" w:bidi="fa-IR"/>
              </w:rPr>
              <w:t>1-2</w:t>
            </w:r>
          </w:p>
        </w:tc>
      </w:tr>
      <w:tr w:rsidR="00B82D24" w:rsidRPr="00FD6E06" w14:paraId="502221EA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B7FA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DD0E3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3616B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D0E4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898E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1F704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 w:rsidR="00B82D24" w:rsidRPr="00FD6E06" w14:paraId="691F6B72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BDF9B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E0FBB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E4B48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AD488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85B46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E23532" w14:textId="2467B14C" w:rsidR="00B82D24" w:rsidRPr="00FD6E06" w:rsidRDefault="006E0C83" w:rsidP="00D3378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53</w:t>
            </w:r>
            <w:r w:rsidR="00AB4027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791CEE22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9DBAA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</w:tr>
      <w:tr w:rsidR="00B82D24" w:rsidRPr="00FD6E06" w14:paraId="6BA5042C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88569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2FF1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1B994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92588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17FD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C12B3F" w14:textId="215C3D3E" w:rsidR="00B82D24" w:rsidRPr="00FD6E06" w:rsidRDefault="00B82D24" w:rsidP="002D2D4B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2D2D4B">
              <w:rPr>
                <w:rFonts w:ascii="Arial" w:hAnsi="Arial"/>
                <w:sz w:val="20"/>
                <w:szCs w:val="20"/>
                <w:lang w:eastAsia="en-GB"/>
              </w:rPr>
              <w:t>4-</w:t>
            </w:r>
            <w:r w:rsidR="002D2D4B" w:rsidRPr="002D2D4B">
              <w:rPr>
                <w:rFonts w:ascii="Arial" w:hAnsi="Arial"/>
                <w:sz w:val="20"/>
                <w:szCs w:val="20"/>
                <w:lang w:eastAsia="en-GB"/>
              </w:rPr>
              <w:t>12</w:t>
            </w:r>
          </w:p>
        </w:tc>
      </w:tr>
      <w:tr w:rsidR="00B82D24" w:rsidRPr="00FD6E06" w14:paraId="029B746E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E0897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C6565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A93A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058B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7806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B4C94E" w14:textId="070F5A6E" w:rsidR="00B82D24" w:rsidRPr="00FD6E06" w:rsidRDefault="008055F6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3</w:t>
            </w:r>
            <w:r w:rsidR="007F1164">
              <w:rPr>
                <w:rFonts w:ascii="Arial" w:hAnsi="Arial"/>
                <w:sz w:val="20"/>
                <w:szCs w:val="20"/>
                <w:lang w:eastAsia="en-GB"/>
              </w:rPr>
              <w:t>42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 w:rsidR="007F1164">
              <w:rPr>
                <w:rFonts w:ascii="Arial" w:hAnsi="Arial"/>
                <w:sz w:val="20"/>
                <w:szCs w:val="20"/>
                <w:lang w:eastAsia="en-GB"/>
              </w:rPr>
              <w:t>344</w:t>
            </w:r>
          </w:p>
        </w:tc>
      </w:tr>
      <w:tr w:rsidR="00B82D24" w:rsidRPr="00FD6E06" w14:paraId="11AE59BA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E513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E7FC9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D853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D6E18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56F00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03C94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50AA9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 w:rsidR="00B82D24" w:rsidRPr="00FD6E06" w14:paraId="7DC416B6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4DE6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44F70820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83E66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EB9A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60DE5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FE12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E9D7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7CC74F" w14:textId="14DF58D1" w:rsidR="00B82D24" w:rsidRPr="00FD6E06" w:rsidRDefault="00EA382F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345</w:t>
            </w:r>
            <w:r w:rsidR="00F45670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347</w:t>
            </w:r>
          </w:p>
        </w:tc>
      </w:tr>
      <w:tr w:rsidR="00B82D24" w:rsidRPr="00FD6E06" w14:paraId="5B1BE0CE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F9914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06BD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6975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9865A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4140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A1D2AD" w14:textId="6AAFECC0" w:rsidR="00B82D24" w:rsidRDefault="00BA18EE" w:rsidP="00055F0A">
            <w:pPr>
              <w:jc w:val="center"/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345-347</w:t>
            </w:r>
          </w:p>
        </w:tc>
      </w:tr>
      <w:tr w:rsidR="00B82D24" w:rsidRPr="00FD6E06" w14:paraId="6D6136AA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C3440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D5264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EA9AF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072DF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395C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E4BE32" w14:textId="6529489F" w:rsidR="00B82D24" w:rsidRDefault="00BA18EE" w:rsidP="00C64DC1">
            <w:pPr>
              <w:jc w:val="center"/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345-347</w:t>
            </w:r>
          </w:p>
        </w:tc>
      </w:tr>
      <w:tr w:rsidR="00B82D24" w:rsidRPr="00FD6E06" w14:paraId="1B05F023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7B01E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6B922A7F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A3F0A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131AF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BD240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DCCA0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FD4C3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823759" w14:textId="5373D368" w:rsidR="00B82D24" w:rsidRPr="00FD6E06" w:rsidRDefault="00BE3C9C" w:rsidP="00BE3C9C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62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11</w:t>
            </w:r>
            <w:r w:rsidR="00BA18EE">
              <w:rPr>
                <w:rFonts w:ascii="Arial" w:hAnsi="Arial"/>
                <w:sz w:val="20"/>
                <w:szCs w:val="20"/>
                <w:lang w:eastAsia="en-GB"/>
              </w:rPr>
              <w:t>5</w:t>
            </w:r>
          </w:p>
        </w:tc>
      </w:tr>
      <w:tr w:rsidR="00B82D24" w:rsidRPr="00FD6E06" w14:paraId="0F197A9E" w14:textId="77777777" w:rsidTr="00290524">
        <w:trPr>
          <w:trHeight w:val="953"/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529D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2357A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A818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7193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E32C9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EF1586" w14:textId="206A805C" w:rsidR="00B82D24" w:rsidRPr="00FD6E06" w:rsidRDefault="00BA18EE" w:rsidP="00BE3C9C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136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139</w:t>
            </w:r>
          </w:p>
        </w:tc>
      </w:tr>
      <w:tr w:rsidR="00B82D24" w:rsidRPr="00FD6E06" w14:paraId="0E5905CF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81B71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11BB87FB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088A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64555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E943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9B124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D88C5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34CD79" w14:textId="3472B613" w:rsidR="00B82D24" w:rsidRPr="00FD6E06" w:rsidRDefault="00B93F71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150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208</w:t>
            </w:r>
          </w:p>
        </w:tc>
      </w:tr>
      <w:tr w:rsidR="00B82D24" w:rsidRPr="00FD6E06" w14:paraId="441D629C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C66BF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EA0E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0816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06BE9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8A549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299A9D" w14:textId="6D7088BE" w:rsidR="00B82D24" w:rsidRPr="00FD6E06" w:rsidRDefault="001B4702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09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219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5FC6F3A2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CD1E4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CDBCA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8A48F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DC310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110B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6BC08F" w14:textId="75544544" w:rsidR="00B82D24" w:rsidRPr="00FD6E06" w:rsidRDefault="00042107" w:rsidP="00541143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09-219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  <w:r w:rsidR="00B82D24" w:rsidRPr="00D5140E">
              <w:rPr>
                <w:rFonts w:ascii="Arial" w:hAnsi="Arial"/>
                <w:sz w:val="18"/>
                <w:szCs w:val="18"/>
                <w:lang w:eastAsia="en-GB"/>
              </w:rPr>
              <w:t>(</w:t>
            </w:r>
            <w:r w:rsidRPr="00D5140E">
              <w:rPr>
                <w:rFonts w:ascii="Arial" w:hAnsi="Arial"/>
                <w:sz w:val="18"/>
                <w:szCs w:val="18"/>
                <w:lang w:eastAsia="en-GB"/>
              </w:rPr>
              <w:t>Additional</w:t>
            </w:r>
            <w:r w:rsidR="00C37C49" w:rsidRPr="00D5140E">
              <w:rPr>
                <w:rFonts w:ascii="Arial" w:hAnsi="Arial"/>
                <w:sz w:val="18"/>
                <w:szCs w:val="18"/>
                <w:lang w:eastAsia="en-GB"/>
              </w:rPr>
              <w:t xml:space="preserve"> 1</w:t>
            </w:r>
            <w:r w:rsidR="00B82D24" w:rsidRPr="00D5140E">
              <w:rPr>
                <w:rFonts w:ascii="Arial" w:hAnsi="Arial"/>
                <w:sz w:val="18"/>
                <w:szCs w:val="18"/>
                <w:lang w:eastAsia="en-GB"/>
              </w:rPr>
              <w:t>)</w:t>
            </w:r>
          </w:p>
        </w:tc>
      </w:tr>
      <w:tr w:rsidR="00B82D24" w:rsidRPr="00FD6E06" w14:paraId="5B9287E3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D64D7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1828164C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3EC01" w14:textId="10C60715" w:rsidR="00B82D24" w:rsidRPr="00FD6E06" w:rsidRDefault="00B82D24" w:rsidP="00F86F59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Data management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1A25A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E352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B016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272AA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65A2ED" w14:textId="07E85268" w:rsidR="00B82D24" w:rsidRPr="00FD6E06" w:rsidRDefault="00FF49CD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20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228</w:t>
            </w:r>
          </w:p>
        </w:tc>
      </w:tr>
      <w:tr w:rsidR="00B82D24" w:rsidRPr="00FD6E06" w14:paraId="5149737D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C2C50" w14:textId="61EE6EA2" w:rsidR="00B82D24" w:rsidRPr="00FD6E06" w:rsidRDefault="00B82D24" w:rsidP="00F86F59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CD694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0934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DF3E3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22C0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30B2D4" w14:textId="449F4DB8" w:rsidR="00B82D24" w:rsidRPr="00FD6E06" w:rsidRDefault="00AA3502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20-228</w:t>
            </w:r>
          </w:p>
        </w:tc>
      </w:tr>
      <w:tr w:rsidR="00B82D24" w:rsidRPr="00FD6E06" w14:paraId="5ED55DB7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061A6" w14:textId="7B662C96" w:rsidR="00B82D24" w:rsidRPr="00FD6E06" w:rsidRDefault="00B82D24" w:rsidP="00F86F59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ECB9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60340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79773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9FF26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1E55FC" w14:textId="26476372" w:rsidR="00B82D24" w:rsidRPr="00FD6E06" w:rsidRDefault="00AA3502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20-228</w:t>
            </w:r>
          </w:p>
        </w:tc>
      </w:tr>
      <w:tr w:rsidR="00B82D24" w:rsidRPr="00FD6E06" w14:paraId="394755CC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92606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48746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6732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B85A3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2B773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748CB8" w14:textId="70AAB724" w:rsidR="00B82D24" w:rsidRPr="00FD6E06" w:rsidRDefault="008113B0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20-228</w:t>
            </w:r>
          </w:p>
        </w:tc>
      </w:tr>
      <w:tr w:rsidR="00B82D24" w:rsidRPr="00FD6E06" w14:paraId="3D1841E7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33C9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93424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2328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853C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20B9A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93E07F" w14:textId="1EA9996F" w:rsidR="00B82D24" w:rsidRPr="00FD6E06" w:rsidRDefault="00230312" w:rsidP="009545B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181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208</w:t>
            </w:r>
          </w:p>
        </w:tc>
      </w:tr>
      <w:tr w:rsidR="00B82D24" w:rsidRPr="00FD6E06" w14:paraId="153A0FFE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5059F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58245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38549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CEA6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A5E8B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99D981" w14:textId="533CBD2F" w:rsidR="00B82D24" w:rsidRPr="00FD6E06" w:rsidRDefault="008E1422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39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245</w:t>
            </w:r>
          </w:p>
        </w:tc>
      </w:tr>
      <w:tr w:rsidR="00B82D24" w:rsidRPr="00FD6E06" w14:paraId="41852F45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44CDA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B82D24" w:rsidRPr="00FD6E06" w14:paraId="7544C1AF" w14:textId="77777777" w:rsidTr="00290524">
        <w:trPr>
          <w:tblCellSpacing w:w="15" w:type="dxa"/>
        </w:trPr>
        <w:tc>
          <w:tcPr>
            <w:tcW w:w="1776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34F7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B990A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AD93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B0E5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2A5E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247261" w14:textId="7C493C0E" w:rsidR="00B82D24" w:rsidRPr="00FD6E06" w:rsidRDefault="00206911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62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 w:rsidR="00424D98">
              <w:rPr>
                <w:rFonts w:ascii="Arial" w:hAnsi="Arial"/>
                <w:sz w:val="20"/>
                <w:szCs w:val="20"/>
                <w:lang w:eastAsia="en-GB"/>
              </w:rPr>
              <w:t>273</w:t>
            </w:r>
          </w:p>
        </w:tc>
      </w:tr>
      <w:tr w:rsidR="00B82D24" w:rsidRPr="00FD6E06" w14:paraId="715C059F" w14:textId="77777777" w:rsidTr="00290524">
        <w:trPr>
          <w:tblCellSpacing w:w="15" w:type="dxa"/>
        </w:trPr>
        <w:tc>
          <w:tcPr>
            <w:tcW w:w="177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75D98" w14:textId="77777777" w:rsidR="00B82D24" w:rsidRPr="00FD6E06" w:rsidRDefault="00B82D24" w:rsidP="00290524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E7659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EFDE9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FBBB9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16725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7EE675" w14:textId="136174BB" w:rsidR="00B82D24" w:rsidRPr="00FD6E06" w:rsidRDefault="00206911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62-</w:t>
            </w:r>
            <w:r w:rsidR="00424D98">
              <w:rPr>
                <w:rFonts w:ascii="Arial" w:hAnsi="Arial"/>
                <w:sz w:val="20"/>
                <w:szCs w:val="20"/>
                <w:lang w:eastAsia="en-GB"/>
              </w:rPr>
              <w:t>273</w:t>
            </w:r>
          </w:p>
        </w:tc>
      </w:tr>
      <w:tr w:rsidR="00B82D24" w:rsidRPr="00FD6E06" w14:paraId="59289D16" w14:textId="77777777" w:rsidTr="00290524">
        <w:trPr>
          <w:tblCellSpacing w:w="15" w:type="dxa"/>
        </w:trPr>
        <w:tc>
          <w:tcPr>
            <w:tcW w:w="177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08CFC" w14:textId="77777777" w:rsidR="00B82D24" w:rsidRPr="00FD6E06" w:rsidRDefault="00B82D24" w:rsidP="00290524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D92D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7F0BE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B754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FE15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259742" w14:textId="05681B7F" w:rsidR="00B82D24" w:rsidRPr="00FD6E06" w:rsidRDefault="00424D98" w:rsidP="00C0127A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74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283</w:t>
            </w:r>
          </w:p>
        </w:tc>
      </w:tr>
      <w:tr w:rsidR="00B82D24" w:rsidRPr="00FD6E06" w14:paraId="4CB7065F" w14:textId="77777777" w:rsidTr="00290524">
        <w:trPr>
          <w:tblCellSpacing w:w="15" w:type="dxa"/>
        </w:trPr>
        <w:tc>
          <w:tcPr>
            <w:tcW w:w="177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F343B" w14:textId="77777777" w:rsidR="00B82D24" w:rsidRPr="00FD6E06" w:rsidRDefault="00B82D24" w:rsidP="00290524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369B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C5B3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51C6F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0B008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6DF75A" w14:textId="12F793B6" w:rsidR="00B82D24" w:rsidRPr="00FD6E06" w:rsidRDefault="00BB3848" w:rsidP="009545B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69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271</w:t>
            </w:r>
          </w:p>
        </w:tc>
      </w:tr>
      <w:tr w:rsidR="00B82D24" w:rsidRPr="00FD6E06" w14:paraId="28BE3F1A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C39B7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ED4BB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3ED10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A6490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0DBC6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0C379D" w14:textId="4DDCCD9B" w:rsidR="00B82D24" w:rsidRPr="00FD6E06" w:rsidRDefault="004541EB" w:rsidP="00C0127A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39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245</w:t>
            </w:r>
          </w:p>
        </w:tc>
      </w:tr>
      <w:tr w:rsidR="00B82D24" w:rsidRPr="00FD6E06" w14:paraId="286A340D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7A3B6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039B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3B91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162E0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B274F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D41B1">
              <w:rPr>
                <w:sz w:val="24"/>
                <w:szCs w:val="24"/>
              </w:rPr>
            </w:r>
            <w:r w:rsidR="00DD41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4FC5F5" w14:textId="02172BC3" w:rsidR="00B82D24" w:rsidRPr="00FD6E06" w:rsidRDefault="005A1B5E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50</w:t>
            </w:r>
            <w:r w:rsidR="00B82D24">
              <w:rPr>
                <w:rFonts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>256</w:t>
            </w:r>
          </w:p>
        </w:tc>
      </w:tr>
    </w:tbl>
    <w:p w14:paraId="0D5BADDE" w14:textId="77777777" w:rsidR="00B82D24" w:rsidRDefault="00B82D24" w:rsidP="00B82D24">
      <w:pPr>
        <w:autoSpaceDE w:val="0"/>
        <w:autoSpaceDN w:val="0"/>
        <w:adjustRightInd w:val="0"/>
        <w:spacing w:after="0" w:line="240" w:lineRule="auto"/>
      </w:pPr>
    </w:p>
    <w:p w14:paraId="1129DAA5" w14:textId="77777777" w:rsidR="006A259C" w:rsidRPr="00B82D24" w:rsidRDefault="006A259C" w:rsidP="00B82D24"/>
    <w:sectPr w:rsidR="006A259C" w:rsidRPr="00B82D24" w:rsidSect="000D24A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3NDcxNzS2tASSpko6SsGpxcWZ+XkgBca1AHV4Fc0sAAAA"/>
  </w:docVars>
  <w:rsids>
    <w:rsidRoot w:val="000905E9"/>
    <w:rsid w:val="00042107"/>
    <w:rsid w:val="00055F0A"/>
    <w:rsid w:val="00075D35"/>
    <w:rsid w:val="000905E9"/>
    <w:rsid w:val="000A2899"/>
    <w:rsid w:val="000A69E6"/>
    <w:rsid w:val="000B50D9"/>
    <w:rsid w:val="000F72D3"/>
    <w:rsid w:val="00150E2B"/>
    <w:rsid w:val="001A69CE"/>
    <w:rsid w:val="001B4702"/>
    <w:rsid w:val="00206911"/>
    <w:rsid w:val="00211A8B"/>
    <w:rsid w:val="00230312"/>
    <w:rsid w:val="002D2D4B"/>
    <w:rsid w:val="003434B8"/>
    <w:rsid w:val="00394586"/>
    <w:rsid w:val="003E3253"/>
    <w:rsid w:val="00424D98"/>
    <w:rsid w:val="004541EB"/>
    <w:rsid w:val="004E2C1C"/>
    <w:rsid w:val="00541143"/>
    <w:rsid w:val="005A1B5E"/>
    <w:rsid w:val="005B72B8"/>
    <w:rsid w:val="005E6C98"/>
    <w:rsid w:val="006076C4"/>
    <w:rsid w:val="00675E45"/>
    <w:rsid w:val="0068580A"/>
    <w:rsid w:val="00695398"/>
    <w:rsid w:val="006A0170"/>
    <w:rsid w:val="006A259C"/>
    <w:rsid w:val="006C34B7"/>
    <w:rsid w:val="006E0C83"/>
    <w:rsid w:val="00737F05"/>
    <w:rsid w:val="00794777"/>
    <w:rsid w:val="007D7148"/>
    <w:rsid w:val="007E01A8"/>
    <w:rsid w:val="007F1164"/>
    <w:rsid w:val="007F2369"/>
    <w:rsid w:val="008055F6"/>
    <w:rsid w:val="008113B0"/>
    <w:rsid w:val="008E1422"/>
    <w:rsid w:val="00901956"/>
    <w:rsid w:val="009545B4"/>
    <w:rsid w:val="00991E68"/>
    <w:rsid w:val="00996810"/>
    <w:rsid w:val="00A0405A"/>
    <w:rsid w:val="00AA3502"/>
    <w:rsid w:val="00AB4027"/>
    <w:rsid w:val="00B30FDD"/>
    <w:rsid w:val="00B82D24"/>
    <w:rsid w:val="00B93F71"/>
    <w:rsid w:val="00BA18EE"/>
    <w:rsid w:val="00BB3848"/>
    <w:rsid w:val="00BE3C9C"/>
    <w:rsid w:val="00C0127A"/>
    <w:rsid w:val="00C37C49"/>
    <w:rsid w:val="00C64DC1"/>
    <w:rsid w:val="00C65F82"/>
    <w:rsid w:val="00CE52FA"/>
    <w:rsid w:val="00D022AE"/>
    <w:rsid w:val="00D33784"/>
    <w:rsid w:val="00D35AE2"/>
    <w:rsid w:val="00D5140E"/>
    <w:rsid w:val="00DA7AED"/>
    <w:rsid w:val="00DC67EE"/>
    <w:rsid w:val="00DD41B1"/>
    <w:rsid w:val="00E41E99"/>
    <w:rsid w:val="00EA382F"/>
    <w:rsid w:val="00EC257A"/>
    <w:rsid w:val="00EF357C"/>
    <w:rsid w:val="00F45670"/>
    <w:rsid w:val="00F4705B"/>
    <w:rsid w:val="00F86F59"/>
    <w:rsid w:val="00FF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CE71E"/>
  <w15:docId w15:val="{55727B08-1BC6-4278-969A-BA68E168A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E99"/>
    <w:rPr>
      <w:rFonts w:ascii="Calibri" w:eastAsia="Times New Roman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E9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E41E99"/>
    <w:rPr>
      <w:b/>
      <w:bCs/>
    </w:rPr>
  </w:style>
  <w:style w:type="character" w:customStyle="1" w:styleId="articlecitationyear">
    <w:name w:val="articlecitation_year"/>
    <w:basedOn w:val="DefaultParagraphFont"/>
    <w:rsid w:val="00E41E99"/>
  </w:style>
  <w:style w:type="character" w:customStyle="1" w:styleId="articlecitationvolume">
    <w:name w:val="articlecitation_volume"/>
    <w:basedOn w:val="DefaultParagraphFont"/>
    <w:rsid w:val="00E41E99"/>
  </w:style>
  <w:style w:type="paragraph" w:styleId="BalloonText">
    <w:name w:val="Balloon Text"/>
    <w:basedOn w:val="Normal"/>
    <w:link w:val="BalloonTextChar"/>
    <w:uiPriority w:val="99"/>
    <w:semiHidden/>
    <w:unhideWhenUsed/>
    <w:rsid w:val="008055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5F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39</cp:revision>
  <dcterms:created xsi:type="dcterms:W3CDTF">2020-07-26T05:19:00Z</dcterms:created>
  <dcterms:modified xsi:type="dcterms:W3CDTF">2021-02-25T15:58:00Z</dcterms:modified>
</cp:coreProperties>
</file>